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BAFEC" w14:textId="0477E2CB" w:rsidR="00EB6BE1" w:rsidRDefault="00BA169C" w:rsidP="000B5DCF">
      <w:pPr>
        <w:rPr>
          <w:noProof/>
        </w:rPr>
      </w:pPr>
      <w:r w:rsidRPr="00EB6BE1">
        <w:rPr>
          <w:b/>
          <w:bCs/>
          <w:noProof/>
        </w:rPr>
        <w:drawing>
          <wp:anchor distT="0" distB="0" distL="114300" distR="114300" simplePos="0" relativeHeight="251657216" behindDoc="0" locked="0" layoutInCell="1" allowOverlap="1" wp14:anchorId="33D305D5" wp14:editId="6B140055">
            <wp:simplePos x="0" y="0"/>
            <wp:positionH relativeFrom="column">
              <wp:posOffset>-38100</wp:posOffset>
            </wp:positionH>
            <wp:positionV relativeFrom="paragraph">
              <wp:posOffset>511629</wp:posOffset>
            </wp:positionV>
            <wp:extent cx="5723890" cy="2571750"/>
            <wp:effectExtent l="0" t="0" r="0" b="0"/>
            <wp:wrapTopAndBottom/>
            <wp:docPr id="1639762927" name="Picture 3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762927" name="Picture 3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57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B5DCF" w:rsidRPr="00EB6BE1">
        <w:rPr>
          <w:b/>
          <w:bCs/>
          <w:noProof/>
        </w:rPr>
        <w:t>Supplementary Figure</w:t>
      </w:r>
      <w:r w:rsidR="00482894">
        <w:rPr>
          <w:b/>
          <w:bCs/>
          <w:noProof/>
        </w:rPr>
        <w:t xml:space="preserve"> S1</w:t>
      </w:r>
      <w:r w:rsidR="000B5DCF">
        <w:rPr>
          <w:noProof/>
        </w:rPr>
        <w:t>: Distribution of age, sex, body mass index</w:t>
      </w:r>
      <w:r w:rsidR="00D228ED">
        <w:rPr>
          <w:noProof/>
        </w:rPr>
        <w:t>,</w:t>
      </w:r>
      <w:r w:rsidR="000B5DCF">
        <w:rPr>
          <w:noProof/>
        </w:rPr>
        <w:t xml:space="preserve"> and disease duration for indiv</w:t>
      </w:r>
      <w:r w:rsidR="00D441FA">
        <w:rPr>
          <w:noProof/>
        </w:rPr>
        <w:t>iduals with RA and matched controls.</w:t>
      </w:r>
    </w:p>
    <w:p w14:paraId="685811B0" w14:textId="77777777" w:rsidR="00EB6BE1" w:rsidRDefault="00EB6BE1">
      <w:pPr>
        <w:rPr>
          <w:noProof/>
        </w:rPr>
      </w:pPr>
      <w:r>
        <w:rPr>
          <w:noProof/>
        </w:rPr>
        <w:br w:type="page"/>
      </w:r>
    </w:p>
    <w:p w14:paraId="30D09F44" w14:textId="0520586C" w:rsidR="00EB6BE1" w:rsidRDefault="00662C5B" w:rsidP="00EB6BE1"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278D0C4" wp14:editId="61CA1987">
            <wp:simplePos x="0" y="0"/>
            <wp:positionH relativeFrom="column">
              <wp:posOffset>282938</wp:posOffset>
            </wp:positionH>
            <wp:positionV relativeFrom="paragraph">
              <wp:posOffset>522242</wp:posOffset>
            </wp:positionV>
            <wp:extent cx="5352415" cy="3048000"/>
            <wp:effectExtent l="0" t="0" r="0" b="0"/>
            <wp:wrapTopAndBottom/>
            <wp:docPr id="1453445050" name="Picture 7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766B942-4BC2-BB93-B460-889EB07B89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445050" name="Picture 7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0766B942-4BC2-BB93-B460-889EB07B89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41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6BE1" w:rsidRPr="00EB6BE1">
        <w:rPr>
          <w:b/>
          <w:bCs/>
        </w:rPr>
        <w:t>Supplementary Figure</w:t>
      </w:r>
      <w:r w:rsidR="00616FBD">
        <w:rPr>
          <w:b/>
          <w:bCs/>
        </w:rPr>
        <w:t xml:space="preserve"> S2</w:t>
      </w:r>
      <w:r w:rsidR="00EB6BE1" w:rsidRPr="00EB6BE1">
        <w:rPr>
          <w:b/>
          <w:bCs/>
        </w:rPr>
        <w:t>:</w:t>
      </w:r>
      <w:r w:rsidR="00EB6BE1">
        <w:t xml:space="preserve"> Absolute incidence of </w:t>
      </w:r>
      <w:r w:rsidR="00E01574">
        <w:t>venous thromboembolism (</w:t>
      </w:r>
      <w:r w:rsidR="00EB6BE1">
        <w:t>VTE</w:t>
      </w:r>
      <w:r w:rsidR="00E01574">
        <w:t>)</w:t>
      </w:r>
      <w:r w:rsidR="00EB6BE1">
        <w:t xml:space="preserve"> in people with RA, relative to matched controls. </w:t>
      </w:r>
    </w:p>
    <w:p w14:paraId="6F1F0918" w14:textId="0BF35A56" w:rsidR="006F2D1C" w:rsidRDefault="008123E2" w:rsidP="00EB6BE1">
      <w:pPr>
        <w:spacing w:before="240"/>
      </w:pPr>
      <w:r>
        <w:t xml:space="preserve">The proportion of individuals with </w:t>
      </w:r>
      <w:r w:rsidR="004A0D13">
        <w:t>rheumatoid arthritis (</w:t>
      </w:r>
      <w:r>
        <w:t>RA</w:t>
      </w:r>
      <w:r w:rsidR="004A0D13">
        <w:t xml:space="preserve">) </w:t>
      </w:r>
      <w:r>
        <w:t>and matched control</w:t>
      </w:r>
      <w:r w:rsidR="004A0D13">
        <w:t>s</w:t>
      </w:r>
      <w:r>
        <w:t xml:space="preserve"> who</w:t>
      </w:r>
      <w:r w:rsidR="00EB6BE1" w:rsidRPr="001843E4">
        <w:t xml:space="preserve"> </w:t>
      </w:r>
      <w:r w:rsidR="004A0D13">
        <w:t>experienced</w:t>
      </w:r>
      <w:r w:rsidR="00EB6BE1" w:rsidRPr="001843E4">
        <w:t xml:space="preserve"> a VTE event per year</w:t>
      </w:r>
      <w:r w:rsidR="004E3EFA">
        <w:t xml:space="preserve"> is </w:t>
      </w:r>
      <w:r>
        <w:t>depicted graphically</w:t>
      </w:r>
      <w:r w:rsidR="009F4342">
        <w:t>, and represent unadjusted estimates of absolute incidence with 95% confidence intervals</w:t>
      </w:r>
      <w:r w:rsidR="004A0D13">
        <w:t xml:space="preserve"> (CI)</w:t>
      </w:r>
      <w:r w:rsidR="009F4342">
        <w:t>.</w:t>
      </w:r>
    </w:p>
    <w:p w14:paraId="64FB84F5" w14:textId="77777777" w:rsidR="006F2D1C" w:rsidRDefault="006F2D1C">
      <w:r>
        <w:br w:type="page"/>
      </w:r>
    </w:p>
    <w:p w14:paraId="563F1104" w14:textId="72844EC5" w:rsidR="00EB6BE1" w:rsidRDefault="004045A2" w:rsidP="00EB6BE1">
      <w:pPr>
        <w:spacing w:before="240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19C14AD" wp14:editId="2AF47064">
            <wp:simplePos x="0" y="0"/>
            <wp:positionH relativeFrom="column">
              <wp:posOffset>-153035</wp:posOffset>
            </wp:positionH>
            <wp:positionV relativeFrom="paragraph">
              <wp:posOffset>495300</wp:posOffset>
            </wp:positionV>
            <wp:extent cx="5991860" cy="4505325"/>
            <wp:effectExtent l="0" t="0" r="8890" b="0"/>
            <wp:wrapTopAndBottom/>
            <wp:docPr id="810826728" name="Picture 3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826728" name="Picture 3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9"/>
                    <a:stretch/>
                  </pic:blipFill>
                  <pic:spPr bwMode="auto">
                    <a:xfrm>
                      <a:off x="0" y="0"/>
                      <a:ext cx="599186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F2D1C" w:rsidRPr="00EB6BE1">
        <w:rPr>
          <w:b/>
          <w:bCs/>
        </w:rPr>
        <w:t>Supplementary Figure</w:t>
      </w:r>
      <w:r w:rsidR="00D45BBF">
        <w:rPr>
          <w:b/>
          <w:bCs/>
        </w:rPr>
        <w:t xml:space="preserve"> S3</w:t>
      </w:r>
      <w:r w:rsidR="006F2D1C" w:rsidRPr="00EB6BE1">
        <w:rPr>
          <w:b/>
          <w:bCs/>
        </w:rPr>
        <w:t>:</w:t>
      </w:r>
      <w:r w:rsidR="006F2D1C">
        <w:t xml:space="preserve"> Incidence of DVT and PE</w:t>
      </w:r>
      <w:r>
        <w:t xml:space="preserve">, </w:t>
      </w:r>
      <w:r w:rsidR="00697374">
        <w:t xml:space="preserve">stratified </w:t>
      </w:r>
      <w:r>
        <w:t>by disease duration,</w:t>
      </w:r>
      <w:r w:rsidR="006F2D1C">
        <w:t xml:space="preserve"> in </w:t>
      </w:r>
      <w:r w:rsidR="00697374">
        <w:t>individuals</w:t>
      </w:r>
      <w:r w:rsidR="006F2D1C">
        <w:t xml:space="preserve"> with RA</w:t>
      </w:r>
      <w:r>
        <w:t xml:space="preserve"> and</w:t>
      </w:r>
      <w:r w:rsidR="006F2D1C">
        <w:t xml:space="preserve"> matched controls.</w:t>
      </w:r>
    </w:p>
    <w:p w14:paraId="3C12557C" w14:textId="29B1C526" w:rsidR="00EB6BE1" w:rsidRDefault="000A71D0">
      <w:r w:rsidRPr="004A28DC">
        <w:t xml:space="preserve">Unadjusted absolute incidence rates (IR) </w:t>
      </w:r>
      <w:r w:rsidR="00FB3E0B">
        <w:t>for</w:t>
      </w:r>
      <w:r w:rsidR="00303ABE">
        <w:t xml:space="preserve"> deep venous thrombosis (DVT) and pulmonary embolism (PE)</w:t>
      </w:r>
      <w:r w:rsidR="00FB3E0B">
        <w:t xml:space="preserve"> </w:t>
      </w:r>
      <w:r w:rsidRPr="004A28DC">
        <w:t>are shown per 1,000 person-years of exposure</w:t>
      </w:r>
      <w:r w:rsidR="00FB3E0B">
        <w:t>, in addition to multivariable-</w:t>
      </w:r>
      <w:r w:rsidR="00FB3E0B" w:rsidRPr="004A28DC">
        <w:t>adjusted hazard ratios</w:t>
      </w:r>
      <w:r w:rsidR="00FB3E0B">
        <w:t xml:space="preserve"> with 95% confidence intervals (CI), c</w:t>
      </w:r>
      <w:r w:rsidR="00FB3E0B" w:rsidRPr="004A28DC">
        <w:t xml:space="preserve">omparing </w:t>
      </w:r>
      <w:r w:rsidR="00FB3E0B">
        <w:t xml:space="preserve">VTE risk in </w:t>
      </w:r>
      <w:r w:rsidR="00FB3E0B" w:rsidRPr="004A28DC">
        <w:t>individuals with RA and matched controls.</w:t>
      </w:r>
      <w:r w:rsidR="00FB3E0B">
        <w:t xml:space="preserve"> </w:t>
      </w:r>
      <w:r w:rsidR="00CC68FE" w:rsidRPr="00CC68FE">
        <w:t>Covariates included sociodemographic and clinical characteristics, and established VTE risk factors, as detailed in the methods section.</w:t>
      </w:r>
      <w:r w:rsidR="00EB6BE1">
        <w:br w:type="page"/>
      </w:r>
    </w:p>
    <w:p w14:paraId="477F9229" w14:textId="6C6742EB" w:rsidR="00DC4B0D" w:rsidRDefault="00DC4B0D" w:rsidP="00DC4B0D">
      <w:r w:rsidRPr="00902A93">
        <w:rPr>
          <w:b/>
          <w:bCs/>
        </w:rPr>
        <w:lastRenderedPageBreak/>
        <w:t>Supplemen</w:t>
      </w:r>
      <w:r>
        <w:rPr>
          <w:b/>
          <w:bCs/>
        </w:rPr>
        <w:t>t</w:t>
      </w:r>
      <w:r w:rsidRPr="00902A93">
        <w:rPr>
          <w:b/>
          <w:bCs/>
        </w:rPr>
        <w:t xml:space="preserve">ary </w:t>
      </w:r>
      <w:r w:rsidR="008C18A3">
        <w:rPr>
          <w:b/>
          <w:bCs/>
        </w:rPr>
        <w:t>T</w:t>
      </w:r>
      <w:r w:rsidRPr="00902A93">
        <w:rPr>
          <w:b/>
          <w:bCs/>
        </w:rPr>
        <w:t>able</w:t>
      </w:r>
      <w:r w:rsidR="008C18A3">
        <w:rPr>
          <w:b/>
          <w:bCs/>
        </w:rPr>
        <w:t xml:space="preserve"> S1</w:t>
      </w:r>
      <w:r>
        <w:t>. P</w:t>
      </w:r>
      <w:r w:rsidRPr="00AB0D79">
        <w:t>roportional hazards assumption test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902A93" w:rsidRPr="000A71D0" w14:paraId="4C531BDD" w14:textId="77777777" w:rsidTr="00624CF5">
        <w:tc>
          <w:tcPr>
            <w:tcW w:w="6091" w:type="dxa"/>
          </w:tcPr>
          <w:p w14:paraId="70AA225A" w14:textId="77777777" w:rsidR="00902A93" w:rsidRPr="000A71D0" w:rsidRDefault="00902A93" w:rsidP="009C0B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bgroup</w:t>
            </w:r>
          </w:p>
        </w:tc>
        <w:tc>
          <w:tcPr>
            <w:tcW w:w="2925" w:type="dxa"/>
          </w:tcPr>
          <w:p w14:paraId="49F4B867" w14:textId="59A7B7C2" w:rsidR="00902A93" w:rsidRPr="000A71D0" w:rsidRDefault="00902A93" w:rsidP="009C0B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-value</w:t>
            </w:r>
          </w:p>
        </w:tc>
      </w:tr>
      <w:tr w:rsidR="00902A93" w:rsidRPr="000A71D0" w14:paraId="59B7E34A" w14:textId="77777777" w:rsidTr="00624CF5">
        <w:tc>
          <w:tcPr>
            <w:tcW w:w="6091" w:type="dxa"/>
          </w:tcPr>
          <w:p w14:paraId="2B60BBF6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Overall</w:t>
            </w:r>
          </w:p>
        </w:tc>
        <w:tc>
          <w:tcPr>
            <w:tcW w:w="2925" w:type="dxa"/>
          </w:tcPr>
          <w:p w14:paraId="39179B91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</w:tr>
      <w:tr w:rsidR="00902A93" w:rsidRPr="000A71D0" w14:paraId="6C6ADCB8" w14:textId="77777777" w:rsidTr="00624CF5">
        <w:tc>
          <w:tcPr>
            <w:tcW w:w="6091" w:type="dxa"/>
            <w:vAlign w:val="center"/>
          </w:tcPr>
          <w:p w14:paraId="7E977102" w14:textId="1EFE0203" w:rsidR="00902A93" w:rsidRPr="000A71D0" w:rsidRDefault="00CE40EC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ge </w:t>
            </w:r>
            <w:r w:rsidR="00902A93" w:rsidRPr="000A71D0">
              <w:rPr>
                <w:rFonts w:asciiTheme="majorHAnsi" w:hAnsiTheme="majorHAnsi" w:cstheme="majorHAnsi"/>
                <w:sz w:val="22"/>
                <w:szCs w:val="22"/>
              </w:rPr>
              <w:t>18-4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years</w:t>
            </w:r>
          </w:p>
        </w:tc>
        <w:tc>
          <w:tcPr>
            <w:tcW w:w="2925" w:type="dxa"/>
          </w:tcPr>
          <w:p w14:paraId="12D765D8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31</w:t>
            </w:r>
          </w:p>
        </w:tc>
      </w:tr>
      <w:tr w:rsidR="00902A93" w:rsidRPr="000A71D0" w14:paraId="50979FD2" w14:textId="77777777" w:rsidTr="00624CF5">
        <w:tc>
          <w:tcPr>
            <w:tcW w:w="6091" w:type="dxa"/>
            <w:vAlign w:val="center"/>
          </w:tcPr>
          <w:p w14:paraId="5AA26319" w14:textId="333C0021" w:rsidR="00902A93" w:rsidRPr="000A71D0" w:rsidRDefault="00CE40EC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ge </w:t>
            </w:r>
            <w:r w:rsidR="00902A93" w:rsidRPr="000A71D0">
              <w:rPr>
                <w:rFonts w:asciiTheme="majorHAnsi" w:hAnsiTheme="majorHAnsi" w:cstheme="majorHAnsi"/>
                <w:sz w:val="22"/>
                <w:szCs w:val="22"/>
              </w:rPr>
              <w:t>50-6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years</w:t>
            </w:r>
          </w:p>
        </w:tc>
        <w:tc>
          <w:tcPr>
            <w:tcW w:w="2925" w:type="dxa"/>
          </w:tcPr>
          <w:p w14:paraId="22C0916C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52</w:t>
            </w:r>
          </w:p>
        </w:tc>
      </w:tr>
      <w:tr w:rsidR="00902A93" w:rsidRPr="000A71D0" w14:paraId="118295C1" w14:textId="77777777" w:rsidTr="00624CF5">
        <w:tc>
          <w:tcPr>
            <w:tcW w:w="6091" w:type="dxa"/>
            <w:vAlign w:val="center"/>
          </w:tcPr>
          <w:p w14:paraId="63DB0EFB" w14:textId="0CC0C310" w:rsidR="00902A93" w:rsidRPr="000A71D0" w:rsidRDefault="00CE40EC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ge </w:t>
            </w:r>
            <w:r w:rsidR="00902A93" w:rsidRPr="000A71D0">
              <w:rPr>
                <w:rFonts w:asciiTheme="majorHAnsi" w:hAnsiTheme="majorHAnsi" w:cstheme="majorHAnsi"/>
                <w:sz w:val="22"/>
                <w:szCs w:val="22"/>
              </w:rPr>
              <w:t>≥7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years</w:t>
            </w:r>
          </w:p>
        </w:tc>
        <w:tc>
          <w:tcPr>
            <w:tcW w:w="2925" w:type="dxa"/>
          </w:tcPr>
          <w:p w14:paraId="65DAAF43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61</w:t>
            </w:r>
          </w:p>
        </w:tc>
      </w:tr>
      <w:tr w:rsidR="00902A93" w:rsidRPr="000A71D0" w14:paraId="3F5F523A" w14:textId="77777777" w:rsidTr="00624CF5">
        <w:tc>
          <w:tcPr>
            <w:tcW w:w="6091" w:type="dxa"/>
          </w:tcPr>
          <w:p w14:paraId="59B7BC9E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Males</w:t>
            </w:r>
          </w:p>
        </w:tc>
        <w:tc>
          <w:tcPr>
            <w:tcW w:w="2925" w:type="dxa"/>
          </w:tcPr>
          <w:p w14:paraId="78CBD961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</w:tr>
      <w:tr w:rsidR="00902A93" w:rsidRPr="000A71D0" w14:paraId="1E5E4AC2" w14:textId="77777777" w:rsidTr="00624CF5">
        <w:tc>
          <w:tcPr>
            <w:tcW w:w="6091" w:type="dxa"/>
          </w:tcPr>
          <w:p w14:paraId="46E25BCD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Females</w:t>
            </w:r>
          </w:p>
        </w:tc>
        <w:tc>
          <w:tcPr>
            <w:tcW w:w="2925" w:type="dxa"/>
          </w:tcPr>
          <w:p w14:paraId="74E8B46A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12</w:t>
            </w:r>
          </w:p>
        </w:tc>
      </w:tr>
      <w:tr w:rsidR="00902A93" w:rsidRPr="000A71D0" w14:paraId="05A42200" w14:textId="77777777" w:rsidTr="00624CF5">
        <w:tc>
          <w:tcPr>
            <w:tcW w:w="6091" w:type="dxa"/>
            <w:vAlign w:val="center"/>
          </w:tcPr>
          <w:p w14:paraId="2266BEE2" w14:textId="430C7DBE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BMI &lt;25</w:t>
            </w:r>
            <w:r w:rsidR="001A346F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</w:rPr>
              <w:t>kg/m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5" w:type="dxa"/>
          </w:tcPr>
          <w:p w14:paraId="5AB5A5BD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62</w:t>
            </w:r>
          </w:p>
        </w:tc>
      </w:tr>
      <w:tr w:rsidR="00902A93" w:rsidRPr="000A71D0" w14:paraId="3FD09B44" w14:textId="77777777" w:rsidTr="00624CF5">
        <w:tc>
          <w:tcPr>
            <w:tcW w:w="6091" w:type="dxa"/>
            <w:vAlign w:val="center"/>
          </w:tcPr>
          <w:p w14:paraId="04B9016B" w14:textId="7F033426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BMI 25-29.9</w:t>
            </w:r>
            <w:r w:rsidR="001A346F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</w:rPr>
              <w:t>kg/m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5" w:type="dxa"/>
          </w:tcPr>
          <w:p w14:paraId="487807D0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95</w:t>
            </w:r>
          </w:p>
        </w:tc>
      </w:tr>
      <w:tr w:rsidR="00902A93" w:rsidRPr="000A71D0" w14:paraId="3D2EF303" w14:textId="77777777" w:rsidTr="00624CF5">
        <w:tc>
          <w:tcPr>
            <w:tcW w:w="6091" w:type="dxa"/>
            <w:vAlign w:val="center"/>
          </w:tcPr>
          <w:p w14:paraId="40E15E56" w14:textId="18BBAD08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BMI ≥30</w:t>
            </w:r>
            <w:r w:rsidR="001A346F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</w:rPr>
              <w:t>kg/m</w:t>
            </w:r>
            <w:r w:rsidR="001A346F" w:rsidRPr="001A346F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5" w:type="dxa"/>
          </w:tcPr>
          <w:p w14:paraId="20ECF2E5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98</w:t>
            </w:r>
          </w:p>
        </w:tc>
      </w:tr>
      <w:tr w:rsidR="00902A93" w:rsidRPr="000A71D0" w14:paraId="2CC8A8B4" w14:textId="77777777" w:rsidTr="00624CF5">
        <w:tc>
          <w:tcPr>
            <w:tcW w:w="6091" w:type="dxa"/>
          </w:tcPr>
          <w:p w14:paraId="4D2DA04B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Disease duration 0-2 years</w:t>
            </w:r>
          </w:p>
        </w:tc>
        <w:tc>
          <w:tcPr>
            <w:tcW w:w="2925" w:type="dxa"/>
          </w:tcPr>
          <w:p w14:paraId="6A6B2DCB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77</w:t>
            </w:r>
          </w:p>
        </w:tc>
      </w:tr>
      <w:tr w:rsidR="00902A93" w:rsidRPr="000A71D0" w14:paraId="6CDDCFE7" w14:textId="77777777" w:rsidTr="00624CF5">
        <w:tc>
          <w:tcPr>
            <w:tcW w:w="6091" w:type="dxa"/>
          </w:tcPr>
          <w:p w14:paraId="28FCC0B5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Disease duration 2-5 years</w:t>
            </w:r>
          </w:p>
        </w:tc>
        <w:tc>
          <w:tcPr>
            <w:tcW w:w="2925" w:type="dxa"/>
          </w:tcPr>
          <w:p w14:paraId="0379A5E4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29</w:t>
            </w:r>
          </w:p>
        </w:tc>
      </w:tr>
      <w:tr w:rsidR="00902A93" w:rsidRPr="000A71D0" w14:paraId="6029797C" w14:textId="77777777" w:rsidTr="00624CF5">
        <w:tc>
          <w:tcPr>
            <w:tcW w:w="6091" w:type="dxa"/>
          </w:tcPr>
          <w:p w14:paraId="147DB3FA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Disease duration 5-10 years</w:t>
            </w:r>
          </w:p>
        </w:tc>
        <w:tc>
          <w:tcPr>
            <w:tcW w:w="2925" w:type="dxa"/>
          </w:tcPr>
          <w:p w14:paraId="356E3664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80</w:t>
            </w:r>
          </w:p>
        </w:tc>
      </w:tr>
      <w:tr w:rsidR="00902A93" w:rsidRPr="000A71D0" w14:paraId="475956D6" w14:textId="77777777" w:rsidTr="00624CF5">
        <w:tc>
          <w:tcPr>
            <w:tcW w:w="6091" w:type="dxa"/>
          </w:tcPr>
          <w:p w14:paraId="32267E1D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Disease duration 10+ years</w:t>
            </w:r>
          </w:p>
        </w:tc>
        <w:tc>
          <w:tcPr>
            <w:tcW w:w="2925" w:type="dxa"/>
          </w:tcPr>
          <w:p w14:paraId="09C0DFE0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39</w:t>
            </w:r>
          </w:p>
        </w:tc>
      </w:tr>
      <w:tr w:rsidR="00902A93" w:rsidRPr="000A71D0" w14:paraId="7F5A9B68" w14:textId="77777777" w:rsidTr="00624CF5">
        <w:tc>
          <w:tcPr>
            <w:tcW w:w="6091" w:type="dxa"/>
          </w:tcPr>
          <w:p w14:paraId="49652E00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Females with oestrogen-containing contraceptive use</w:t>
            </w:r>
          </w:p>
        </w:tc>
        <w:tc>
          <w:tcPr>
            <w:tcW w:w="2925" w:type="dxa"/>
          </w:tcPr>
          <w:p w14:paraId="49A2A32C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54</w:t>
            </w:r>
          </w:p>
        </w:tc>
      </w:tr>
      <w:tr w:rsidR="00902A93" w:rsidRPr="000A71D0" w14:paraId="62672B4C" w14:textId="77777777" w:rsidTr="00624CF5">
        <w:tc>
          <w:tcPr>
            <w:tcW w:w="6091" w:type="dxa"/>
          </w:tcPr>
          <w:p w14:paraId="5208EF79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Females without oestrogen-containing contraceptive use</w:t>
            </w:r>
          </w:p>
        </w:tc>
        <w:tc>
          <w:tcPr>
            <w:tcW w:w="2925" w:type="dxa"/>
          </w:tcPr>
          <w:p w14:paraId="3BD7D730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60</w:t>
            </w:r>
          </w:p>
        </w:tc>
      </w:tr>
      <w:tr w:rsidR="00902A93" w:rsidRPr="000A71D0" w14:paraId="15967093" w14:textId="77777777" w:rsidTr="00624CF5">
        <w:tc>
          <w:tcPr>
            <w:tcW w:w="6091" w:type="dxa"/>
          </w:tcPr>
          <w:p w14:paraId="2AF4DACD" w14:textId="7AD1127B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 xml:space="preserve">Females with </w:t>
            </w:r>
            <w:r w:rsidR="008C18A3">
              <w:rPr>
                <w:rFonts w:asciiTheme="majorHAnsi" w:hAnsiTheme="majorHAnsi" w:cstheme="majorHAnsi"/>
                <w:sz w:val="22"/>
                <w:szCs w:val="22"/>
              </w:rPr>
              <w:t>hormone replacement therapy</w:t>
            </w:r>
          </w:p>
        </w:tc>
        <w:tc>
          <w:tcPr>
            <w:tcW w:w="2925" w:type="dxa"/>
          </w:tcPr>
          <w:p w14:paraId="0E7ABC4C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77</w:t>
            </w:r>
          </w:p>
        </w:tc>
      </w:tr>
      <w:tr w:rsidR="00902A93" w:rsidRPr="000A71D0" w14:paraId="4450BF87" w14:textId="77777777" w:rsidTr="00624CF5">
        <w:tc>
          <w:tcPr>
            <w:tcW w:w="6091" w:type="dxa"/>
          </w:tcPr>
          <w:p w14:paraId="47697D63" w14:textId="1AA98916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 xml:space="preserve">Females without </w:t>
            </w:r>
            <w:r w:rsidR="008C18A3">
              <w:rPr>
                <w:rFonts w:asciiTheme="majorHAnsi" w:hAnsiTheme="majorHAnsi" w:cstheme="majorHAnsi"/>
                <w:sz w:val="22"/>
                <w:szCs w:val="22"/>
              </w:rPr>
              <w:t>hormone replacement therapy</w:t>
            </w:r>
          </w:p>
        </w:tc>
        <w:tc>
          <w:tcPr>
            <w:tcW w:w="2925" w:type="dxa"/>
          </w:tcPr>
          <w:p w14:paraId="34FC0B78" w14:textId="77777777" w:rsidR="00902A93" w:rsidRPr="000A71D0" w:rsidRDefault="00902A93" w:rsidP="009C0B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0A71D0">
              <w:rPr>
                <w:rFonts w:asciiTheme="majorHAnsi" w:hAnsiTheme="majorHAnsi" w:cstheme="majorHAnsi"/>
                <w:sz w:val="22"/>
                <w:szCs w:val="22"/>
              </w:rPr>
              <w:t>0.56</w:t>
            </w:r>
          </w:p>
        </w:tc>
      </w:tr>
    </w:tbl>
    <w:p w14:paraId="6837484A" w14:textId="25BD457C" w:rsidR="00C1520D" w:rsidRDefault="00DC4B0D" w:rsidP="00CE40EC">
      <w:pPr>
        <w:spacing w:before="240"/>
      </w:pPr>
      <w:r>
        <w:t>Estim</w:t>
      </w:r>
      <w:r w:rsidR="005722FE">
        <w:t xml:space="preserve">ates were </w:t>
      </w:r>
      <w:r>
        <w:t>obtained from multivariable-adjusted Cox proportional hazards models</w:t>
      </w:r>
      <w:r w:rsidRPr="00AB0D79">
        <w:t xml:space="preserve"> for each subgroup</w:t>
      </w:r>
      <w:r>
        <w:t>.</w:t>
      </w:r>
    </w:p>
    <w:p w14:paraId="79C36905" w14:textId="77777777" w:rsidR="00C1520D" w:rsidRDefault="00C1520D">
      <w:r>
        <w:br w:type="page"/>
      </w:r>
    </w:p>
    <w:p w14:paraId="32C1F1EE" w14:textId="10FEF9DE" w:rsidR="00C1520D" w:rsidRDefault="001B0636" w:rsidP="00C1520D">
      <w:pPr>
        <w:rPr>
          <w:rFonts w:cstheme="majorHAnsi"/>
        </w:rPr>
      </w:pPr>
      <w:r w:rsidRPr="0022397C">
        <w:rPr>
          <w:rFonts w:cstheme="majorHAnsi"/>
          <w:b/>
          <w:bCs/>
        </w:rPr>
        <w:lastRenderedPageBreak/>
        <w:t>Supplementary</w:t>
      </w:r>
      <w:r>
        <w:t xml:space="preserve"> </w:t>
      </w:r>
      <w:r w:rsidR="008C18A3">
        <w:rPr>
          <w:b/>
          <w:bCs/>
        </w:rPr>
        <w:t>T</w:t>
      </w:r>
      <w:r>
        <w:rPr>
          <w:b/>
          <w:bCs/>
        </w:rPr>
        <w:t>able</w:t>
      </w:r>
      <w:r w:rsidR="008C18A3">
        <w:rPr>
          <w:b/>
          <w:bCs/>
        </w:rPr>
        <w:t xml:space="preserve"> S2</w:t>
      </w:r>
      <w:r>
        <w:rPr>
          <w:b/>
          <w:bCs/>
        </w:rPr>
        <w:t xml:space="preserve">: </w:t>
      </w:r>
      <w:r>
        <w:t>Incidence of DVT and PE in individuals with RA, compared with matched controls.</w:t>
      </w:r>
    </w:p>
    <w:tbl>
      <w:tblPr>
        <w:tblStyle w:val="TableGrid"/>
        <w:tblpPr w:leftFromText="180" w:rightFromText="180" w:vertAnchor="text" w:horzAnchor="margin" w:tblpY="9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9"/>
        <w:gridCol w:w="1291"/>
        <w:gridCol w:w="1291"/>
        <w:gridCol w:w="1863"/>
        <w:gridCol w:w="2269"/>
      </w:tblGrid>
      <w:tr w:rsidR="001B0636" w:rsidRPr="00C82D94" w14:paraId="405D2C3B" w14:textId="77777777" w:rsidTr="001B0636">
        <w:tc>
          <w:tcPr>
            <w:tcW w:w="650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72EAD8B" w14:textId="77777777" w:rsidR="001B0636" w:rsidRPr="00BF7650" w:rsidRDefault="001B0636" w:rsidP="001B0636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BF7650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Disease duration</w:t>
            </w:r>
          </w:p>
        </w:tc>
        <w:tc>
          <w:tcPr>
            <w:tcW w:w="631" w:type="pct"/>
            <w:tcBorders>
              <w:left w:val="single" w:sz="4" w:space="0" w:color="auto"/>
            </w:tcBorders>
            <w:shd w:val="clear" w:color="auto" w:fill="7F7F7F" w:themeFill="text1" w:themeFillTint="80"/>
            <w:vAlign w:val="center"/>
          </w:tcPr>
          <w:p w14:paraId="34C49918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Population</w:t>
            </w:r>
          </w:p>
        </w:tc>
        <w:tc>
          <w:tcPr>
            <w:tcW w:w="715" w:type="pct"/>
            <w:shd w:val="clear" w:color="auto" w:fill="7F7F7F" w:themeFill="text1" w:themeFillTint="80"/>
            <w:vAlign w:val="center"/>
          </w:tcPr>
          <w:p w14:paraId="75320143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Number of individuals</w:t>
            </w:r>
          </w:p>
        </w:tc>
        <w:tc>
          <w:tcPr>
            <w:tcW w:w="715" w:type="pct"/>
            <w:shd w:val="clear" w:color="auto" w:fill="7F7F7F" w:themeFill="text1" w:themeFillTint="80"/>
            <w:vAlign w:val="center"/>
          </w:tcPr>
          <w:p w14:paraId="1A67557D" w14:textId="69BE663C" w:rsidR="001B0636" w:rsidRPr="00E8085F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Number of VTE</w:t>
            </w:r>
            <w:r w:rsidR="001F696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 events</w:t>
            </w:r>
          </w:p>
        </w:tc>
        <w:tc>
          <w:tcPr>
            <w:tcW w:w="1032" w:type="pct"/>
            <w:shd w:val="clear" w:color="auto" w:fill="7F7F7F" w:themeFill="text1" w:themeFillTint="80"/>
            <w:vAlign w:val="center"/>
          </w:tcPr>
          <w:p w14:paraId="0947507D" w14:textId="083841E8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4219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Unadjusted IR             per 1,000 person-years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 (95% CI</w:t>
            </w:r>
            <w:r w:rsidRPr="008E1C5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57" w:type="pct"/>
            <w:shd w:val="clear" w:color="auto" w:fill="7F7F7F" w:themeFill="text1" w:themeFillTint="80"/>
            <w:vAlign w:val="center"/>
          </w:tcPr>
          <w:p w14:paraId="450BD527" w14:textId="77777777" w:rsidR="001F6964" w:rsidRDefault="001B0636" w:rsidP="001B0636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Adjusted 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HR </w:t>
            </w:r>
          </w:p>
          <w:p w14:paraId="0FE7881B" w14:textId="71FD1BB2" w:rsidR="001B0636" w:rsidRPr="00EB1456" w:rsidRDefault="001B0636" w:rsidP="001B063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95% CI</w:t>
            </w:r>
            <w:r w:rsidRPr="008E1C54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1B0636" w:rsidRPr="008E1C54" w14:paraId="4F9796F9" w14:textId="77777777" w:rsidTr="001B0636">
        <w:tc>
          <w:tcPr>
            <w:tcW w:w="5000" w:type="pct"/>
            <w:gridSpan w:val="6"/>
            <w:shd w:val="clear" w:color="auto" w:fill="F2F2F2" w:themeFill="background1" w:themeFillShade="F2"/>
          </w:tcPr>
          <w:p w14:paraId="5176A4A8" w14:textId="77777777" w:rsidR="001B0636" w:rsidRPr="008E1C54" w:rsidRDefault="001B0636" w:rsidP="001B06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ulmonary embolism</w:t>
            </w:r>
          </w:p>
        </w:tc>
      </w:tr>
      <w:tr w:rsidR="001B0636" w:rsidRPr="00C82D94" w14:paraId="11815271" w14:textId="77777777" w:rsidTr="001B0636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87B56A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-2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4746A6" w14:textId="14FD1903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36E2F69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04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51DB891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518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103E8252" w14:textId="447395EB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1, 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 w:val="restart"/>
            <w:vAlign w:val="center"/>
          </w:tcPr>
          <w:p w14:paraId="1D498F91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46 (1.20, 1.79)</w:t>
            </w:r>
          </w:p>
          <w:p w14:paraId="491A5024" w14:textId="2A156E31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C82D94" w14:paraId="1146EB12" w14:textId="77777777" w:rsidTr="001B0636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4478F7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2E1733F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E0F17B8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51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0DD3E6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207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2186E12B" w14:textId="531D639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5 (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70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4E78F474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396EFA9E" w14:textId="77777777" w:rsidTr="001B0636">
        <w:tc>
          <w:tcPr>
            <w:tcW w:w="650" w:type="pct"/>
            <w:vMerge w:val="restart"/>
            <w:tcBorders>
              <w:top w:val="single" w:sz="4" w:space="0" w:color="auto"/>
            </w:tcBorders>
            <w:vAlign w:val="center"/>
          </w:tcPr>
          <w:p w14:paraId="68B4DEB7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-5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D0EFC3" w14:textId="6392261F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38B1183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88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92BAA3B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3B2E5288" w14:textId="5F467CF9" w:rsidR="001B0636" w:rsidRPr="008E1C54" w:rsidRDefault="00AA449E" w:rsidP="00511D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511D6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78, 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 w:val="restart"/>
            <w:vAlign w:val="center"/>
          </w:tcPr>
          <w:p w14:paraId="5C4C9878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89 (1.24, 2.88)</w:t>
            </w:r>
          </w:p>
          <w:p w14:paraId="7B20EE9D" w14:textId="01821CA6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5B5767" w14:paraId="011A210C" w14:textId="77777777" w:rsidTr="001B0636">
        <w:tc>
          <w:tcPr>
            <w:tcW w:w="650" w:type="pct"/>
            <w:vMerge/>
            <w:vAlign w:val="center"/>
          </w:tcPr>
          <w:p w14:paraId="7191435B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D1F098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07DED8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22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1FCE666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1E1FC068" w14:textId="03EAC0D9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4 (1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AA449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43251818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5A58243F" w14:textId="77777777" w:rsidTr="001B0636">
        <w:tc>
          <w:tcPr>
            <w:tcW w:w="650" w:type="pct"/>
            <w:vMerge w:val="restart"/>
            <w:vAlign w:val="center"/>
          </w:tcPr>
          <w:p w14:paraId="6272720B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10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8E0209" w14:textId="7727CF35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1F10A1A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20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1D8ACB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111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5362779E" w14:textId="21E53500" w:rsidR="001B0636" w:rsidRPr="008E1C54" w:rsidRDefault="004D3CBC" w:rsidP="00511D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09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90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, 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B0636"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 w:val="restart"/>
            <w:vAlign w:val="center"/>
          </w:tcPr>
          <w:p w14:paraId="5484A9EF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2.02 (1.44, 2.87)</w:t>
            </w:r>
          </w:p>
          <w:p w14:paraId="0393DB7E" w14:textId="007826AC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C82D94" w14:paraId="4ADF2068" w14:textId="77777777" w:rsidTr="001B0636">
        <w:tc>
          <w:tcPr>
            <w:tcW w:w="650" w:type="pct"/>
            <w:vMerge/>
            <w:vAlign w:val="center"/>
          </w:tcPr>
          <w:p w14:paraId="02737CED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8C4320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6F7F0DA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05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DFBDF4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2286FC8E" w14:textId="220267AD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4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1, 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80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2F938EEF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6167333D" w14:textId="77777777" w:rsidTr="001B0636">
        <w:tc>
          <w:tcPr>
            <w:tcW w:w="650" w:type="pct"/>
            <w:vMerge w:val="restart"/>
            <w:vAlign w:val="center"/>
          </w:tcPr>
          <w:p w14:paraId="6CEB131A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A5C26">
              <w:rPr>
                <w:rFonts w:asciiTheme="majorHAnsi" w:hAnsiTheme="majorHAnsi" w:cstheme="majorHAnsi"/>
                <w:sz w:val="20"/>
                <w:szCs w:val="20"/>
              </w:rPr>
              <w:t>≥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48C263" w14:textId="7485186F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F55FFD8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28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44DDEF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207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1A02D2D9" w14:textId="71A785E6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9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03, 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6)</w:t>
            </w:r>
          </w:p>
        </w:tc>
        <w:tc>
          <w:tcPr>
            <w:tcW w:w="1257" w:type="pct"/>
            <w:vMerge w:val="restart"/>
            <w:vAlign w:val="center"/>
          </w:tcPr>
          <w:p w14:paraId="2B8303D5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51 (1.14, 2.00)</w:t>
            </w:r>
          </w:p>
          <w:p w14:paraId="795F8B12" w14:textId="5C36DB78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8E1C54" w14:paraId="46A1E0B4" w14:textId="77777777" w:rsidTr="001B0636">
        <w:tc>
          <w:tcPr>
            <w:tcW w:w="650" w:type="pct"/>
            <w:vMerge/>
            <w:vAlign w:val="center"/>
          </w:tcPr>
          <w:p w14:paraId="4F25952F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D906BC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E45241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32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34807A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0E317B5A" w14:textId="463D394D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3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7)</w:t>
            </w:r>
          </w:p>
        </w:tc>
        <w:tc>
          <w:tcPr>
            <w:tcW w:w="1257" w:type="pct"/>
            <w:vMerge/>
            <w:vAlign w:val="center"/>
          </w:tcPr>
          <w:p w14:paraId="1B55D38F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8E1C54" w14:paraId="77446807" w14:textId="77777777" w:rsidTr="001B0636">
        <w:tc>
          <w:tcPr>
            <w:tcW w:w="5000" w:type="pct"/>
            <w:gridSpan w:val="6"/>
            <w:shd w:val="clear" w:color="auto" w:fill="F2F2F2" w:themeFill="background1" w:themeFillShade="F2"/>
          </w:tcPr>
          <w:p w14:paraId="4B36255E" w14:textId="77777777" w:rsidR="001B0636" w:rsidRPr="008E1C54" w:rsidRDefault="001B0636" w:rsidP="001B063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</w:t>
            </w:r>
            <w:r w:rsidRPr="000C22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ep vein thrombosis</w:t>
            </w:r>
          </w:p>
        </w:tc>
      </w:tr>
      <w:tr w:rsidR="001B0636" w:rsidRPr="00C82D94" w14:paraId="4FBBB3EE" w14:textId="77777777" w:rsidTr="001B0636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57CF6E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Hlk180146689"/>
            <w:r>
              <w:rPr>
                <w:rFonts w:asciiTheme="majorHAnsi" w:hAnsiTheme="majorHAnsi" w:cstheme="majorHAnsi"/>
                <w:sz w:val="20"/>
                <w:szCs w:val="20"/>
              </w:rPr>
              <w:t>0-2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BD5E3E" w14:textId="6615FC83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D53B9B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04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5C5CEF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638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3D661C6F" w14:textId="2E26AA7B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50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2)</w:t>
            </w:r>
          </w:p>
        </w:tc>
        <w:tc>
          <w:tcPr>
            <w:tcW w:w="1257" w:type="pct"/>
            <w:vMerge w:val="restart"/>
            <w:vAlign w:val="center"/>
          </w:tcPr>
          <w:p w14:paraId="17F057CA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59 (1.33, 1.90)</w:t>
            </w:r>
          </w:p>
          <w:p w14:paraId="115D9F7A" w14:textId="7A6493AB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C82D94" w14:paraId="65A3267E" w14:textId="77777777" w:rsidTr="001B0636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F29C88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6BFCE6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5D1E830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51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C52AD0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291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0708624E" w14:textId="426E7B11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6 (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5, 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10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67AFFDA9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5E7718CA" w14:textId="77777777" w:rsidTr="001B0636">
        <w:tc>
          <w:tcPr>
            <w:tcW w:w="650" w:type="pct"/>
            <w:vMerge w:val="restart"/>
            <w:tcBorders>
              <w:top w:val="single" w:sz="4" w:space="0" w:color="auto"/>
            </w:tcBorders>
            <w:vAlign w:val="center"/>
          </w:tcPr>
          <w:p w14:paraId="3F089168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-5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6BF1042" w14:textId="02457D80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ADF86C6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88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4228C1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143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7122513F" w14:textId="08CBD2E3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1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3)</w:t>
            </w:r>
          </w:p>
        </w:tc>
        <w:tc>
          <w:tcPr>
            <w:tcW w:w="1257" w:type="pct"/>
            <w:vMerge w:val="restart"/>
            <w:vAlign w:val="center"/>
          </w:tcPr>
          <w:p w14:paraId="396A07EB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57 (1.13, 2.21)</w:t>
            </w:r>
          </w:p>
          <w:p w14:paraId="4C93D59F" w14:textId="33BEA667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5B5767" w14:paraId="2E89C395" w14:textId="77777777" w:rsidTr="001B0636">
        <w:tc>
          <w:tcPr>
            <w:tcW w:w="650" w:type="pct"/>
            <w:vMerge/>
            <w:vAlign w:val="center"/>
          </w:tcPr>
          <w:p w14:paraId="19FEEA08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64F6EB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361702F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22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199A9C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3D4D1CDA" w14:textId="7AF9B98C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 xml:space="preserve"> (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3, 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8)</w:t>
            </w:r>
          </w:p>
        </w:tc>
        <w:tc>
          <w:tcPr>
            <w:tcW w:w="1257" w:type="pct"/>
            <w:vMerge/>
            <w:vAlign w:val="center"/>
          </w:tcPr>
          <w:p w14:paraId="5258AA4A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2CEB9806" w14:textId="77777777" w:rsidTr="001B0636">
        <w:tc>
          <w:tcPr>
            <w:tcW w:w="650" w:type="pct"/>
            <w:vMerge w:val="restart"/>
            <w:vAlign w:val="center"/>
          </w:tcPr>
          <w:p w14:paraId="7620F7C7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10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9CE8686" w14:textId="0A920429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30BBEFD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20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AAB07F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172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0341E802" w14:textId="00F51D5F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0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 w:val="restart"/>
            <w:vAlign w:val="center"/>
          </w:tcPr>
          <w:p w14:paraId="5F835267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43 (1.05, 1.96)</w:t>
            </w:r>
          </w:p>
          <w:p w14:paraId="126E4F79" w14:textId="4BFD143B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C82D94" w14:paraId="4D7B8EEF" w14:textId="77777777" w:rsidTr="001B0636">
        <w:tc>
          <w:tcPr>
            <w:tcW w:w="650" w:type="pct"/>
            <w:vMerge/>
            <w:vAlign w:val="center"/>
          </w:tcPr>
          <w:p w14:paraId="6533D819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F62096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4CC460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05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5168552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1032" w:type="pct"/>
            <w:tcBorders>
              <w:top w:val="dotted" w:sz="4" w:space="0" w:color="auto"/>
              <w:bottom w:val="single" w:sz="4" w:space="0" w:color="auto"/>
            </w:tcBorders>
          </w:tcPr>
          <w:p w14:paraId="1C056A97" w14:textId="1D577372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7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, 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16D6E77E" w14:textId="77777777" w:rsidR="001B0636" w:rsidRPr="00511D69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B0636" w:rsidRPr="00C82D94" w14:paraId="29A5D796" w14:textId="77777777" w:rsidTr="001B0636">
        <w:tc>
          <w:tcPr>
            <w:tcW w:w="650" w:type="pct"/>
            <w:vMerge w:val="restart"/>
            <w:vAlign w:val="center"/>
          </w:tcPr>
          <w:p w14:paraId="18274F94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A5C26">
              <w:rPr>
                <w:rFonts w:asciiTheme="majorHAnsi" w:hAnsiTheme="majorHAnsi" w:cstheme="majorHAnsi"/>
                <w:sz w:val="20"/>
                <w:szCs w:val="20"/>
              </w:rPr>
              <w:t>≥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years</w:t>
            </w:r>
          </w:p>
        </w:tc>
        <w:tc>
          <w:tcPr>
            <w:tcW w:w="63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72491B2" w14:textId="5479D4B7" w:rsidR="001B0636" w:rsidRPr="008E1C54" w:rsidRDefault="005F3E12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0F62498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28</w:t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DE6A745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289</w:t>
            </w:r>
          </w:p>
        </w:tc>
        <w:tc>
          <w:tcPr>
            <w:tcW w:w="1032" w:type="pct"/>
            <w:tcBorders>
              <w:top w:val="single" w:sz="4" w:space="0" w:color="auto"/>
              <w:bottom w:val="dotted" w:sz="4" w:space="0" w:color="auto"/>
            </w:tcBorders>
          </w:tcPr>
          <w:p w14:paraId="24ABE9EB" w14:textId="3A39465E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8, 1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87)</w:t>
            </w:r>
          </w:p>
        </w:tc>
        <w:tc>
          <w:tcPr>
            <w:tcW w:w="1257" w:type="pct"/>
            <w:vMerge w:val="restart"/>
            <w:vAlign w:val="center"/>
          </w:tcPr>
          <w:p w14:paraId="1891C647" w14:textId="77777777" w:rsidR="001B0636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11D69">
              <w:rPr>
                <w:rFonts w:asciiTheme="majorHAnsi" w:hAnsiTheme="majorHAnsi" w:cstheme="majorHAnsi"/>
                <w:sz w:val="20"/>
                <w:szCs w:val="20"/>
              </w:rPr>
              <w:t>1.89 (1.51, 2.36)</w:t>
            </w:r>
          </w:p>
          <w:p w14:paraId="7239ACC4" w14:textId="2B703E87" w:rsidR="00324C43" w:rsidRPr="00511D69" w:rsidRDefault="00324C43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4A38">
              <w:rPr>
                <w:rFonts w:asciiTheme="majorHAnsi" w:hAnsiTheme="majorHAnsi" w:cstheme="majorHAnsi"/>
                <w:sz w:val="20"/>
                <w:szCs w:val="20"/>
              </w:rPr>
              <w:t>p&lt;0.001</w:t>
            </w:r>
          </w:p>
        </w:tc>
      </w:tr>
      <w:tr w:rsidR="001B0636" w:rsidRPr="008E1C54" w14:paraId="5B23B1BA" w14:textId="77777777" w:rsidTr="001B0636">
        <w:tc>
          <w:tcPr>
            <w:tcW w:w="650" w:type="pct"/>
            <w:vMerge/>
            <w:vAlign w:val="center"/>
          </w:tcPr>
          <w:p w14:paraId="5A4C5D0C" w14:textId="77777777" w:rsidR="001B0636" w:rsidRPr="008E1C54" w:rsidRDefault="001B0636" w:rsidP="001B0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dotted" w:sz="4" w:space="0" w:color="auto"/>
              <w:bottom w:val="nil"/>
            </w:tcBorders>
            <w:vAlign w:val="center"/>
          </w:tcPr>
          <w:p w14:paraId="3E9A811B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E1C54">
              <w:rPr>
                <w:rFonts w:asciiTheme="majorHAnsi" w:hAnsiTheme="majorHAnsi" w:cstheme="majorHAnsi"/>
                <w:sz w:val="20"/>
                <w:szCs w:val="20"/>
              </w:rPr>
              <w:t>RA</w:t>
            </w:r>
          </w:p>
        </w:tc>
        <w:tc>
          <w:tcPr>
            <w:tcW w:w="715" w:type="pct"/>
            <w:tcBorders>
              <w:top w:val="dotted" w:sz="4" w:space="0" w:color="auto"/>
              <w:bottom w:val="nil"/>
            </w:tcBorders>
            <w:vAlign w:val="center"/>
          </w:tcPr>
          <w:p w14:paraId="4857CA4A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32</w:t>
            </w:r>
          </w:p>
        </w:tc>
        <w:tc>
          <w:tcPr>
            <w:tcW w:w="715" w:type="pct"/>
            <w:tcBorders>
              <w:top w:val="dotted" w:sz="4" w:space="0" w:color="auto"/>
              <w:bottom w:val="nil"/>
            </w:tcBorders>
            <w:vAlign w:val="center"/>
          </w:tcPr>
          <w:p w14:paraId="6AF85EC8" w14:textId="77777777" w:rsidR="001B0636" w:rsidRPr="00D841F5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085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032" w:type="pct"/>
            <w:tcBorders>
              <w:top w:val="dotted" w:sz="4" w:space="0" w:color="auto"/>
              <w:bottom w:val="nil"/>
            </w:tcBorders>
          </w:tcPr>
          <w:p w14:paraId="5559200E" w14:textId="275B781A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16 (2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65, 3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4D3CB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D841F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57" w:type="pct"/>
            <w:vMerge/>
            <w:vAlign w:val="center"/>
          </w:tcPr>
          <w:p w14:paraId="572FAD99" w14:textId="77777777" w:rsidR="001B0636" w:rsidRPr="008E1C54" w:rsidRDefault="001B0636" w:rsidP="001B063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bookmarkEnd w:id="0"/>
    <w:p w14:paraId="038FB62C" w14:textId="615B5DB8" w:rsidR="00C1520D" w:rsidRDefault="001B0636" w:rsidP="00C1520D">
      <w:pPr>
        <w:spacing w:before="240"/>
      </w:pPr>
      <w:r>
        <w:t>U</w:t>
      </w:r>
      <w:r w:rsidRPr="00F8590C">
        <w:t>nadjusted</w:t>
      </w:r>
      <w:r>
        <w:t xml:space="preserve"> absolute</w:t>
      </w:r>
      <w:r w:rsidRPr="00F8590C">
        <w:t xml:space="preserve"> incidence rate</w:t>
      </w:r>
      <w:r>
        <w:t>s (IR) are shown</w:t>
      </w:r>
      <w:r w:rsidRPr="00F8590C">
        <w:t xml:space="preserve"> per 1,000 person-years</w:t>
      </w:r>
      <w:r>
        <w:t xml:space="preserve"> of exposure. Multivariable-adjusted incidence rates, comparing individuals with RA and matched controls, are shown as adjusted hazard ratios. </w:t>
      </w:r>
      <w:r w:rsidRPr="00F8590C">
        <w:t>BMI, body-mass index;</w:t>
      </w:r>
      <w:r>
        <w:t xml:space="preserve"> </w:t>
      </w:r>
      <w:r w:rsidRPr="00F8590C">
        <w:t>CI, confidence interval; HR, hazard ratio; RA, rheumatoid arthritis</w:t>
      </w:r>
      <w:r>
        <w:t xml:space="preserve">; </w:t>
      </w:r>
      <w:r w:rsidRPr="001922A9">
        <w:t>HRT, hormone replacement therapy</w:t>
      </w:r>
      <w:r>
        <w:t>.</w:t>
      </w:r>
      <w:r w:rsidR="00C1520D" w:rsidRPr="001843E4">
        <w:br w:type="page"/>
      </w:r>
    </w:p>
    <w:p w14:paraId="6B083493" w14:textId="4F46244E" w:rsidR="00CB01FD" w:rsidRDefault="00CB01FD" w:rsidP="00CB01FD">
      <w:pPr>
        <w:rPr>
          <w:b/>
          <w:bCs/>
        </w:rPr>
      </w:pPr>
      <w:r w:rsidRPr="00CB01FD">
        <w:rPr>
          <w:b/>
          <w:bCs/>
          <w:noProof/>
        </w:rPr>
        <w:lastRenderedPageBreak/>
        <w:t>Supplementary Table</w:t>
      </w:r>
      <w:r w:rsidR="0081553C">
        <w:rPr>
          <w:b/>
          <w:bCs/>
          <w:noProof/>
        </w:rPr>
        <w:t xml:space="preserve"> S3</w:t>
      </w:r>
      <w:r>
        <w:rPr>
          <w:noProof/>
        </w:rPr>
        <w:t>.</w:t>
      </w:r>
      <w:r w:rsidRPr="00B07C26">
        <w:rPr>
          <w:noProof/>
        </w:rPr>
        <w:t xml:space="preserve"> Baseline characteristics of female</w:t>
      </w:r>
      <w:r>
        <w:rPr>
          <w:noProof/>
        </w:rPr>
        <w:t xml:space="preserve"> individuals with</w:t>
      </w:r>
      <w:r w:rsidRPr="00B07C26">
        <w:rPr>
          <w:noProof/>
        </w:rPr>
        <w:t xml:space="preserve"> RA and</w:t>
      </w:r>
      <w:r>
        <w:rPr>
          <w:noProof/>
        </w:rPr>
        <w:t xml:space="preserve"> </w:t>
      </w:r>
      <w:r w:rsidRPr="00B07C26">
        <w:rPr>
          <w:noProof/>
        </w:rPr>
        <w:t>matched</w:t>
      </w:r>
      <w:r w:rsidR="004978E5">
        <w:rPr>
          <w:noProof/>
        </w:rPr>
        <w:t xml:space="preserve"> </w:t>
      </w:r>
      <w:r w:rsidR="004978E5">
        <w:rPr>
          <w:noProof/>
        </w:rPr>
        <w:t>female</w:t>
      </w:r>
      <w:r w:rsidRPr="00B07C26">
        <w:rPr>
          <w:noProof/>
        </w:rPr>
        <w:t xml:space="preserve"> controls</w:t>
      </w:r>
      <w:r>
        <w:rPr>
          <w:noProof/>
        </w:rPr>
        <w:t xml:space="preserve">. </w:t>
      </w:r>
    </w:p>
    <w:tbl>
      <w:tblPr>
        <w:tblW w:w="9330" w:type="dxa"/>
        <w:tblLook w:val="04A0" w:firstRow="1" w:lastRow="0" w:firstColumn="1" w:lastColumn="0" w:noHBand="0" w:noVBand="1"/>
      </w:tblPr>
      <w:tblGrid>
        <w:gridCol w:w="3686"/>
        <w:gridCol w:w="2744"/>
        <w:gridCol w:w="2900"/>
      </w:tblGrid>
      <w:tr w:rsidR="00230E9D" w:rsidRPr="00586905" w14:paraId="5E1D3F5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FDD" w14:textId="77777777" w:rsidR="00230E9D" w:rsidRPr="00586905" w:rsidRDefault="00230E9D" w:rsidP="009C0BC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593B" w14:textId="77777777" w:rsidR="001907E0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Matched contro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</w:t>
            </w: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emales</w:t>
            </w:r>
          </w:p>
          <w:p w14:paraId="118AC5D8" w14:textId="3C0ED7E4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65,44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95C1" w14:textId="77777777" w:rsidR="001907E0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RA cas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</w:t>
            </w: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males </w:t>
            </w:r>
          </w:p>
          <w:p w14:paraId="13D499CE" w14:textId="6766D2DF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16,634</w:t>
            </w:r>
          </w:p>
        </w:tc>
      </w:tr>
      <w:tr w:rsidR="00230E9D" w:rsidRPr="00586905" w14:paraId="12A0A489" w14:textId="77777777" w:rsidTr="00E305D8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B039" w14:textId="2E0EF173" w:rsidR="00230E9D" w:rsidRPr="00586905" w:rsidRDefault="00683E89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3E8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ean age at entry, years (</w:t>
            </w:r>
            <w:r w:rsidR="00CB712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D</w:t>
            </w:r>
            <w:r w:rsidRPr="00683E8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19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58.3 (16.5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14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58.5 (15.9)</w:t>
            </w:r>
          </w:p>
        </w:tc>
      </w:tr>
      <w:tr w:rsidR="00230E9D" w:rsidRPr="00586905" w14:paraId="2578FA5C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DEE8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ndex of multiple deprivation quintil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A8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B7D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25E77A3E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DFF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98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9326 (14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61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533 (15.2) </w:t>
            </w:r>
          </w:p>
        </w:tc>
      </w:tr>
      <w:tr w:rsidR="00230E9D" w:rsidRPr="00586905" w14:paraId="4515F35C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649B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E1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0233 (15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CC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651 (15.9) </w:t>
            </w:r>
          </w:p>
        </w:tc>
      </w:tr>
      <w:tr w:rsidR="00230E9D" w:rsidRPr="00586905" w14:paraId="10CC8F3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F93E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42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2581 (19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CC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339 (20.1) </w:t>
            </w:r>
          </w:p>
        </w:tc>
      </w:tr>
      <w:tr w:rsidR="00230E9D" w:rsidRPr="00586905" w14:paraId="4FE2B056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99FB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EB9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5208 (23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66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716 (22.3) </w:t>
            </w:r>
          </w:p>
        </w:tc>
      </w:tr>
      <w:tr w:rsidR="00230E9D" w:rsidRPr="00586905" w14:paraId="6E1B9870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A870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85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6756 (25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E2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055 (24.4) </w:t>
            </w:r>
          </w:p>
        </w:tc>
      </w:tr>
      <w:tr w:rsidR="00230E9D" w:rsidRPr="00586905" w14:paraId="5E7163C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E6F7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95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344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1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59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40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0) </w:t>
            </w:r>
          </w:p>
        </w:tc>
      </w:tr>
      <w:tr w:rsidR="00230E9D" w:rsidRPr="00586905" w14:paraId="21DFA4DF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FF5E" w14:textId="5652158A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1D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BF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3E89" w:rsidRPr="00586905" w14:paraId="46CDEFB7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AAB1B" w14:textId="06866897" w:rsidR="00683E89" w:rsidRPr="00586905" w:rsidRDefault="00683E89" w:rsidP="00683E89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10A2" w14:textId="3D5E6E18" w:rsidR="00683E89" w:rsidRPr="00586905" w:rsidRDefault="00683E89" w:rsidP="00683E89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6397 (70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1149" w14:textId="6AB26256" w:rsidR="00683E89" w:rsidRPr="00586905" w:rsidRDefault="00683E89" w:rsidP="00683E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2037 (73.1) </w:t>
            </w:r>
          </w:p>
        </w:tc>
      </w:tr>
      <w:tr w:rsidR="00230E9D" w:rsidRPr="00586905" w14:paraId="2EC6918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CAB1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D4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70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.1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4B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87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5.2) </w:t>
            </w:r>
          </w:p>
        </w:tc>
      </w:tr>
      <w:tr w:rsidR="00230E9D" w:rsidRPr="00586905" w14:paraId="4C6E92D2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DF0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98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430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785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2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0) </w:t>
            </w:r>
          </w:p>
        </w:tc>
      </w:tr>
      <w:tr w:rsidR="00230E9D" w:rsidRPr="00586905" w14:paraId="65786FE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6DBC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14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41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41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2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7) </w:t>
            </w:r>
          </w:p>
        </w:tc>
      </w:tr>
      <w:tr w:rsidR="00230E9D" w:rsidRPr="00586905" w14:paraId="2188A80B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805A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69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6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BC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0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6) </w:t>
            </w:r>
          </w:p>
        </w:tc>
      </w:tr>
      <w:tr w:rsidR="00230E9D" w:rsidRPr="00586905" w14:paraId="1398BB58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9B30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615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129 (21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5B50" w14:textId="521983B2" w:rsidR="00230E9D" w:rsidRPr="00586905" w:rsidRDefault="00906CB1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176 </w:t>
            </w:r>
            <w:r w:rsidR="00230E9D"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19.2)</w:t>
            </w:r>
          </w:p>
        </w:tc>
      </w:tr>
      <w:tr w:rsidR="00230E9D" w:rsidRPr="00586905" w14:paraId="482A17B3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EA0C" w14:textId="05BA6C25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uration of RA diagnosis</w:t>
            </w:r>
            <w:r w:rsidR="00E305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85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DF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1B5F658A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FD01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-2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D41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609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0365 (62.3) </w:t>
            </w:r>
          </w:p>
        </w:tc>
      </w:tr>
      <w:tr w:rsidR="00230E9D" w:rsidRPr="00586905" w14:paraId="308962C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1070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-5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01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68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30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9) </w:t>
            </w:r>
          </w:p>
        </w:tc>
      </w:tr>
      <w:tr w:rsidR="00230E9D" w:rsidRPr="00586905" w14:paraId="7E8891A2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DE6F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-10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B0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EE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700 (10.2) </w:t>
            </w:r>
          </w:p>
        </w:tc>
      </w:tr>
      <w:tr w:rsidR="00230E9D" w:rsidRPr="00586905" w14:paraId="672CF882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E7C4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240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BA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262 (19.6) </w:t>
            </w:r>
          </w:p>
        </w:tc>
      </w:tr>
      <w:tr w:rsidR="00230E9D" w:rsidRPr="00586905" w14:paraId="797DCD8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87E4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VTE risk factor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088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D11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0E9D" w:rsidRPr="00586905" w14:paraId="42119B2A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5EAD" w14:textId="7CF01DC4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MI category</w:t>
            </w:r>
            <w:r w:rsidR="00E305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kg/m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FA5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61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00AFC18C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5FF1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78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5070 (38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4E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6312 (37.9) </w:t>
            </w:r>
          </w:p>
        </w:tc>
      </w:tr>
      <w:tr w:rsidR="00230E9D" w:rsidRPr="00586905" w14:paraId="75944218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D7D8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5-29.9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7E5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9537 (29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0C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966 (29.9) </w:t>
            </w:r>
          </w:p>
        </w:tc>
      </w:tr>
      <w:tr w:rsidR="00230E9D" w:rsidRPr="00586905" w14:paraId="774B2001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8595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≥30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908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5024 (23.0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38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270 (25.7) </w:t>
            </w:r>
          </w:p>
        </w:tc>
      </w:tr>
      <w:tr w:rsidR="00230E9D" w:rsidRPr="00586905" w14:paraId="16266664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C5E5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BA9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581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8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87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08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6.5) </w:t>
            </w:r>
          </w:p>
        </w:tc>
      </w:tr>
      <w:tr w:rsidR="00230E9D" w:rsidRPr="00586905" w14:paraId="7E46A24C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D029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9D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0D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23AFAF56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4347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ver smoked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CC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0978 (47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74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7074 (42.5) </w:t>
            </w:r>
          </w:p>
        </w:tc>
      </w:tr>
      <w:tr w:rsidR="00230E9D" w:rsidRPr="00586905" w14:paraId="56B801C3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4957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ctive smoker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2F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3872 (21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43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051 (24.4) </w:t>
            </w:r>
          </w:p>
        </w:tc>
      </w:tr>
      <w:tr w:rsidR="00230E9D" w:rsidRPr="00586905" w14:paraId="0C886F0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6BA1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EDD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0123 (30.7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C6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5436 (32.7) </w:t>
            </w:r>
          </w:p>
        </w:tc>
      </w:tr>
      <w:tr w:rsidR="00230E9D" w:rsidRPr="00586905" w14:paraId="13698ED6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0FD3" w14:textId="77777777" w:rsidR="00230E9D" w:rsidRPr="00586905" w:rsidRDefault="00230E9D" w:rsidP="009C0BCA">
            <w:pPr>
              <w:spacing w:after="0" w:line="276" w:lineRule="auto"/>
              <w:ind w:firstLine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42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475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7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7E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7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4) </w:t>
            </w:r>
          </w:p>
        </w:tc>
      </w:tr>
      <w:tr w:rsidR="00230E9D" w:rsidRPr="00586905" w14:paraId="777D4963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633C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72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62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6DCAF1D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53FA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ithin limit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EC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8989 (59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B0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9627 (57.9) </w:t>
            </w:r>
          </w:p>
        </w:tc>
      </w:tr>
      <w:tr w:rsidR="00230E9D" w:rsidRPr="00586905" w14:paraId="3466D47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9696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n-drinker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02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4361 (21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38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413 (26.5) </w:t>
            </w:r>
          </w:p>
        </w:tc>
      </w:tr>
      <w:tr w:rsidR="00230E9D" w:rsidRPr="00586905" w14:paraId="56855C1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E2CC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ver recommended limit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8D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5385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8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C5C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21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3) </w:t>
            </w:r>
          </w:p>
        </w:tc>
      </w:tr>
      <w:tr w:rsidR="00230E9D" w:rsidRPr="00586905" w14:paraId="2807B3E7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A471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lcoholism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01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61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76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6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0) </w:t>
            </w:r>
          </w:p>
        </w:tc>
      </w:tr>
      <w:tr w:rsidR="00230E9D" w:rsidRPr="00586905" w14:paraId="1C59820E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5FF6" w14:textId="77777777" w:rsidR="00230E9D" w:rsidRPr="00586905" w:rsidRDefault="00230E9D" w:rsidP="009C0BCA">
            <w:pPr>
              <w:spacing w:after="0" w:line="276" w:lineRule="auto"/>
              <w:ind w:left="17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F4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610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9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C2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21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3) </w:t>
            </w:r>
          </w:p>
        </w:tc>
      </w:tr>
      <w:tr w:rsidR="00230E9D" w:rsidRPr="00586905" w14:paraId="127ED214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46D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duced mobility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C0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509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9B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47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9) </w:t>
            </w:r>
          </w:p>
        </w:tc>
      </w:tr>
      <w:tr w:rsidR="00230E9D" w:rsidRPr="00586905" w14:paraId="52D7CCBB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FD45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hrombophilia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5CB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5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1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94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15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1) </w:t>
            </w:r>
          </w:p>
        </w:tc>
      </w:tr>
      <w:tr w:rsidR="00230E9D" w:rsidRPr="00586905" w14:paraId="69C24574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FB66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amily history of VT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D4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3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7E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3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2) </w:t>
            </w:r>
          </w:p>
        </w:tc>
      </w:tr>
      <w:tr w:rsidR="00230E9D" w:rsidRPr="00586905" w14:paraId="6CE18E08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5080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istory of fractur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4C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47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6.8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DD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29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8) </w:t>
            </w:r>
          </w:p>
        </w:tc>
      </w:tr>
      <w:tr w:rsidR="00230E9D" w:rsidRPr="00586905" w14:paraId="27408651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AEF6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62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3C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5499A17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86EC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01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7577 (26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C5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672 (28.1) </w:t>
            </w:r>
          </w:p>
        </w:tc>
      </w:tr>
      <w:tr w:rsidR="00230E9D" w:rsidRPr="00586905" w14:paraId="197CDD43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E125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yperlipidaemia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0189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9512 (29.8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E5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696 (28.2) </w:t>
            </w:r>
          </w:p>
        </w:tc>
      </w:tr>
      <w:tr w:rsidR="00230E9D" w:rsidRPr="00586905" w14:paraId="1556B54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E44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ype 2 diabetes mellitu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91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319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6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ABC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234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4) </w:t>
            </w:r>
          </w:p>
        </w:tc>
      </w:tr>
      <w:tr w:rsidR="00230E9D" w:rsidRPr="00586905" w14:paraId="034C573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0890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>Peripheral vascular diseas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1FD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59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369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6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0) </w:t>
            </w:r>
          </w:p>
        </w:tc>
      </w:tr>
      <w:tr w:rsidR="00230E9D" w:rsidRPr="00586905" w14:paraId="4C5A32D4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E267" w14:textId="11A131B1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Atrial </w:t>
            </w:r>
            <w:r w:rsidR="00E305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brillation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1D7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62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5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D5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43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6) </w:t>
            </w:r>
          </w:p>
        </w:tc>
      </w:tr>
      <w:tr w:rsidR="00230E9D" w:rsidRPr="00586905" w14:paraId="67E0F8BA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DD6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70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07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13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45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.1) </w:t>
            </w:r>
          </w:p>
        </w:tc>
      </w:tr>
      <w:tr w:rsidR="00230E9D" w:rsidRPr="00586905" w14:paraId="7ACE363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D5AE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37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22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11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1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9) </w:t>
            </w:r>
          </w:p>
        </w:tc>
      </w:tr>
      <w:tr w:rsidR="00230E9D" w:rsidRPr="00586905" w14:paraId="3F3842C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7874" w14:textId="433A5EBC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Heart </w:t>
            </w:r>
            <w:r w:rsidR="00E305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ilur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4E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84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44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243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5) </w:t>
            </w:r>
          </w:p>
        </w:tc>
      </w:tr>
      <w:tr w:rsidR="00230E9D" w:rsidRPr="00586905" w14:paraId="09633C39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9AD" w14:textId="7D26B968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ronic kidney disease (</w:t>
            </w:r>
            <w:r w:rsidR="00477A3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tages</w:t>
            </w: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-5)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7D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21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4BBC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90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5.5) </w:t>
            </w:r>
          </w:p>
        </w:tc>
      </w:tr>
      <w:tr w:rsidR="00230E9D" w:rsidRPr="00586905" w14:paraId="244CB85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0C7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ronic obstructive pulmonary diseas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35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096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.2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A528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81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.9) </w:t>
            </w:r>
          </w:p>
        </w:tc>
      </w:tr>
      <w:tr w:rsidR="00230E9D" w:rsidRPr="00586905" w14:paraId="04071C6E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9EEE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ronic liver diseas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D7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1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5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F6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4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9) </w:t>
            </w:r>
          </w:p>
        </w:tc>
      </w:tr>
      <w:tr w:rsidR="00230E9D" w:rsidRPr="00586905" w14:paraId="40A67E4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590B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alignancy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D8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3649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5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B5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86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5.2) </w:t>
            </w:r>
          </w:p>
        </w:tc>
      </w:tr>
      <w:tr w:rsidR="00230E9D" w:rsidRPr="00586905" w14:paraId="1F1BA00E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1954" w14:textId="6BDB520E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tion use</w:t>
            </w:r>
            <w:r w:rsidR="00E305D8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 primary care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EB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13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0E9D" w:rsidRPr="00586905" w14:paraId="414A4764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C56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SAID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B26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7586 (26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B9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8682 (52.2) </w:t>
            </w:r>
          </w:p>
        </w:tc>
      </w:tr>
      <w:tr w:rsidR="00230E9D" w:rsidRPr="00586905" w14:paraId="3F7FB2E5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8D03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rticosteroid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831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127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6.3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920C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4266 (25.6) </w:t>
            </w:r>
          </w:p>
        </w:tc>
      </w:tr>
      <w:tr w:rsidR="00230E9D" w:rsidRPr="00586905" w14:paraId="2DF5F69F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E18C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mmunosuppressant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FF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610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9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BE5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7897 (47.5) </w:t>
            </w:r>
          </w:p>
        </w:tc>
      </w:tr>
      <w:tr w:rsidR="00230E9D" w:rsidRPr="00586905" w14:paraId="75CEED38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F0DA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tatin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2CA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0552 (16.1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AFD2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899 (17.4) </w:t>
            </w:r>
          </w:p>
        </w:tc>
      </w:tr>
      <w:tr w:rsidR="00230E9D" w:rsidRPr="00586905" w14:paraId="01755547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66B2" w14:textId="74A8226B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ntiplatelet</w:t>
            </w:r>
            <w:r w:rsidR="00E305D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agent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D20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6364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9.7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2E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1681 (10.1) </w:t>
            </w:r>
          </w:p>
        </w:tc>
      </w:tr>
      <w:tr w:rsidR="00230E9D" w:rsidRPr="00586905" w14:paraId="7D0964CC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2ADC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7E4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958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5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D1F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27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6) </w:t>
            </w:r>
          </w:p>
        </w:tc>
      </w:tr>
      <w:tr w:rsidR="00230E9D" w:rsidRPr="00586905" w14:paraId="0E620D0A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E94E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irect oral anticoagulants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7A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381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6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D41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109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0.7) </w:t>
            </w:r>
          </w:p>
        </w:tc>
      </w:tr>
      <w:tr w:rsidR="00230E9D" w:rsidRPr="00586905" w14:paraId="56786A6F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E703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ormone replacement therapy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48A3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460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.8) 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A4C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75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.5) </w:t>
            </w:r>
          </w:p>
        </w:tc>
      </w:tr>
      <w:tr w:rsidR="00230E9D" w:rsidRPr="00586905" w14:paraId="5FF9184D" w14:textId="77777777" w:rsidTr="00E305D8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0056" w14:textId="77777777" w:rsidR="00230E9D" w:rsidRPr="00586905" w:rsidRDefault="00230E9D" w:rsidP="009C0BC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58690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ral contraceptive therapy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BF2E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2542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.9)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1CAD" w14:textId="77777777" w:rsidR="00230E9D" w:rsidRPr="00586905" w:rsidRDefault="00230E9D" w:rsidP="009C0BC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545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F08B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.3) </w:t>
            </w:r>
          </w:p>
        </w:tc>
      </w:tr>
    </w:tbl>
    <w:p w14:paraId="79C33CCD" w14:textId="77777777" w:rsidR="00DC4B0D" w:rsidRDefault="00DC4B0D" w:rsidP="00DC4B0D"/>
    <w:p w14:paraId="3C0BD6F4" w14:textId="77777777" w:rsidR="004978E5" w:rsidRDefault="004978E5" w:rsidP="004978E5">
      <w:r w:rsidRPr="0070247E">
        <w:t>BMI</w:t>
      </w:r>
      <w:r>
        <w:t xml:space="preserve">: body mass index; </w:t>
      </w:r>
      <w:r w:rsidRPr="00406E0B">
        <w:t>NSAID</w:t>
      </w:r>
      <w:r>
        <w:t>: non-steroidal anti-inflammatory drug; RA: Rheumatoid arthritis; SD: standard deviation; VTE: venous thromboembolism.</w:t>
      </w:r>
    </w:p>
    <w:p w14:paraId="68241825" w14:textId="77777777" w:rsidR="00C61854" w:rsidRDefault="00C61854"/>
    <w:sectPr w:rsidR="00C61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E2"/>
    <w:rsid w:val="00061D4D"/>
    <w:rsid w:val="000A71D0"/>
    <w:rsid w:val="000B32F9"/>
    <w:rsid w:val="000B5DCF"/>
    <w:rsid w:val="001907E0"/>
    <w:rsid w:val="001A346F"/>
    <w:rsid w:val="001A5B35"/>
    <w:rsid w:val="001B0636"/>
    <w:rsid w:val="001F6964"/>
    <w:rsid w:val="0022397C"/>
    <w:rsid w:val="00230E9D"/>
    <w:rsid w:val="002A1500"/>
    <w:rsid w:val="00303ABE"/>
    <w:rsid w:val="00324C43"/>
    <w:rsid w:val="003B62A9"/>
    <w:rsid w:val="004045A2"/>
    <w:rsid w:val="00477A3A"/>
    <w:rsid w:val="00482894"/>
    <w:rsid w:val="004978E5"/>
    <w:rsid w:val="004A0D13"/>
    <w:rsid w:val="004B20C4"/>
    <w:rsid w:val="004D3CBC"/>
    <w:rsid w:val="004E3EFA"/>
    <w:rsid w:val="00511D69"/>
    <w:rsid w:val="005373AA"/>
    <w:rsid w:val="005722FE"/>
    <w:rsid w:val="005B539B"/>
    <w:rsid w:val="005F3E12"/>
    <w:rsid w:val="00616FBD"/>
    <w:rsid w:val="00624CF5"/>
    <w:rsid w:val="00662C5B"/>
    <w:rsid w:val="00683E89"/>
    <w:rsid w:val="00697374"/>
    <w:rsid w:val="006F2D1C"/>
    <w:rsid w:val="007065EB"/>
    <w:rsid w:val="007767DE"/>
    <w:rsid w:val="0080242E"/>
    <w:rsid w:val="008123E2"/>
    <w:rsid w:val="0081553C"/>
    <w:rsid w:val="00816565"/>
    <w:rsid w:val="0087532E"/>
    <w:rsid w:val="008C18A3"/>
    <w:rsid w:val="00902A93"/>
    <w:rsid w:val="00903BBC"/>
    <w:rsid w:val="00906CB1"/>
    <w:rsid w:val="0091094C"/>
    <w:rsid w:val="009201E1"/>
    <w:rsid w:val="00926172"/>
    <w:rsid w:val="009559B4"/>
    <w:rsid w:val="009F4342"/>
    <w:rsid w:val="00A126CD"/>
    <w:rsid w:val="00A26286"/>
    <w:rsid w:val="00AA449E"/>
    <w:rsid w:val="00B26771"/>
    <w:rsid w:val="00B814F9"/>
    <w:rsid w:val="00BA169C"/>
    <w:rsid w:val="00BE2B07"/>
    <w:rsid w:val="00C1520D"/>
    <w:rsid w:val="00C61854"/>
    <w:rsid w:val="00CB01FD"/>
    <w:rsid w:val="00CB7129"/>
    <w:rsid w:val="00CC68FE"/>
    <w:rsid w:val="00CE40EC"/>
    <w:rsid w:val="00D228ED"/>
    <w:rsid w:val="00D22E45"/>
    <w:rsid w:val="00D441FA"/>
    <w:rsid w:val="00D45BBF"/>
    <w:rsid w:val="00D46F77"/>
    <w:rsid w:val="00D627E2"/>
    <w:rsid w:val="00DC4B0D"/>
    <w:rsid w:val="00E01574"/>
    <w:rsid w:val="00E07FE4"/>
    <w:rsid w:val="00E305D8"/>
    <w:rsid w:val="00EB6BE1"/>
    <w:rsid w:val="00F91C76"/>
    <w:rsid w:val="00FB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8173"/>
  <w15:chartTrackingRefBased/>
  <w15:docId w15:val="{9323F99E-9A0E-499E-99CA-F52153B3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93"/>
  </w:style>
  <w:style w:type="paragraph" w:styleId="Heading1">
    <w:name w:val="heading 1"/>
    <w:basedOn w:val="Normal"/>
    <w:next w:val="Normal"/>
    <w:link w:val="Heading1Char"/>
    <w:uiPriority w:val="9"/>
    <w:qFormat/>
    <w:rsid w:val="00D627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A9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1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ussell</dc:creator>
  <cp:keywords/>
  <dc:description/>
  <cp:lastModifiedBy>Mark Russell</cp:lastModifiedBy>
  <cp:revision>10</cp:revision>
  <dcterms:created xsi:type="dcterms:W3CDTF">2025-03-25T14:41:00Z</dcterms:created>
  <dcterms:modified xsi:type="dcterms:W3CDTF">2025-03-2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12-15T22:39:1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847882c-bf72-439c-a119-1e3acc5b577e</vt:lpwstr>
  </property>
  <property fmtid="{D5CDD505-2E9C-101B-9397-08002B2CF9AE}" pid="8" name="MSIP_Label_4791b42f-c435-42ca-9531-75a3f42aae3d_ContentBits">
    <vt:lpwstr>0</vt:lpwstr>
  </property>
</Properties>
</file>